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F13" w:rsidRDefault="00303F13"/>
    <w:p w:rsidR="00D70286" w:rsidRPr="00DA1235" w:rsidRDefault="00D70286" w:rsidP="00D70286">
      <w:pPr>
        <w:adjustRightInd w:val="0"/>
        <w:snapToGrid w:val="0"/>
        <w:spacing w:afterLines="20" w:after="62" w:line="360" w:lineRule="exact"/>
        <w:ind w:firstLineChars="200" w:firstLine="360"/>
        <w:jc w:val="center"/>
        <w:rPr>
          <w:rFonts w:ascii="Times New Roman" w:eastAsia="黑体" w:hAnsi="Times New Roman" w:cs="Times New Roman"/>
          <w:color w:val="000000" w:themeColor="text1"/>
          <w:sz w:val="18"/>
          <w:szCs w:val="18"/>
        </w:rPr>
      </w:pPr>
      <w:r w:rsidRPr="00DA1235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Table </w:t>
      </w:r>
      <w:r w:rsidR="002F4CC9" w:rsidRPr="00DA1235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>S3</w:t>
      </w:r>
      <w:r w:rsidRPr="00DA1235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. </w:t>
      </w:r>
      <w:r w:rsidR="004557A1" w:rsidRPr="00DA1235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The variation in different berry shape parameters</w:t>
      </w:r>
    </w:p>
    <w:tbl>
      <w:tblPr>
        <w:tblStyle w:val="a3"/>
        <w:tblW w:w="9923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  <w:gridCol w:w="1276"/>
        <w:gridCol w:w="1134"/>
        <w:gridCol w:w="1701"/>
        <w:gridCol w:w="2126"/>
      </w:tblGrid>
      <w:tr w:rsidR="00DA1235" w:rsidRPr="00DA1235" w:rsidTr="00D7028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xim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devi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efficient of variation</w:t>
            </w:r>
          </w:p>
        </w:tc>
      </w:tr>
      <w:tr w:rsidR="00DA1235" w:rsidRPr="00DA1235" w:rsidTr="00D70286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C26AB5" w:rsidRPr="00DA1235" w:rsidRDefault="00C26AB5" w:rsidP="00D711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met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2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D711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ea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1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5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24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D711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dth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-height</w:t>
            </w:r>
            <w:r w:rsidR="00D70286"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9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D711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ximum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th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6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8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D711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ight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-width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6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87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D711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ximum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ght</w:t>
            </w:r>
            <w:r w:rsidR="00D70286"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1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86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D7114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rved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ght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7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80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uit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pe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ex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ternal I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4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uit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pe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ex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ternal II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43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rved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uit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pe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ex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9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uit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pe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ex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ernal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48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ximal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uit </w:t>
            </w:r>
            <w:proofErr w:type="spellStart"/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ckiness</w:t>
            </w:r>
            <w:proofErr w:type="spellEnd"/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8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tal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uit </w:t>
            </w:r>
            <w:proofErr w:type="spellStart"/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kiness</w:t>
            </w:r>
            <w:proofErr w:type="spellEnd"/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3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uit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pe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angle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centricity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4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ximal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entricity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tal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entricity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dth </w:t>
            </w:r>
            <w:proofErr w:type="spellStart"/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st</w:t>
            </w:r>
            <w:proofErr w:type="spellEnd"/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</w:t>
            </w:r>
            <w:proofErr w:type="spellEnd"/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3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ccentricity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a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ex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ximal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gle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ro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.75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97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.81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6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3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ximal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gle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ro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.01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06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.76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9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1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tal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gle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ro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.69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89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.36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6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7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tal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gle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ro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.27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49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44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8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7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ximal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entation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64%</w:t>
            </w:r>
          </w:p>
        </w:tc>
      </w:tr>
      <w:tr w:rsidR="00DA1235" w:rsidRPr="00DA1235" w:rsidTr="00D70286">
        <w:tc>
          <w:tcPr>
            <w:tcW w:w="2552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oulder </w:t>
            </w:r>
            <w:r w:rsidRPr="00DA123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ght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701" w:type="dxa"/>
            <w:vAlign w:val="center"/>
          </w:tcPr>
          <w:p w:rsidR="00C26AB5" w:rsidRPr="00DA1235" w:rsidRDefault="00C26AB5" w:rsidP="00BA6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126" w:type="dxa"/>
            <w:vAlign w:val="center"/>
          </w:tcPr>
          <w:p w:rsidR="00C26AB5" w:rsidRPr="00DA1235" w:rsidRDefault="00C26AB5" w:rsidP="00C26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2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58%</w:t>
            </w:r>
          </w:p>
        </w:tc>
      </w:tr>
    </w:tbl>
    <w:p w:rsidR="00C26AB5" w:rsidRDefault="00C26AB5"/>
    <w:p w:rsidR="00CC2BE0" w:rsidRDefault="00CC2BE0">
      <w:bookmarkStart w:id="0" w:name="_GoBack"/>
      <w:bookmarkEnd w:id="0"/>
    </w:p>
    <w:p w:rsidR="00CC2BE0" w:rsidRDefault="00CC2BE0"/>
    <w:sectPr w:rsidR="00CC2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0AD"/>
    <w:rsid w:val="002010AD"/>
    <w:rsid w:val="00282CAA"/>
    <w:rsid w:val="002F4CC9"/>
    <w:rsid w:val="00303F13"/>
    <w:rsid w:val="004557A1"/>
    <w:rsid w:val="00C26AB5"/>
    <w:rsid w:val="00CC2BE0"/>
    <w:rsid w:val="00D70286"/>
    <w:rsid w:val="00D71144"/>
    <w:rsid w:val="00DA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6A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6A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1</Words>
  <Characters>1151</Characters>
  <Application>Microsoft Office Word</Application>
  <DocSecurity>0</DocSecurity>
  <Lines>9</Lines>
  <Paragraphs>2</Paragraphs>
  <ScaleCrop>false</ScaleCrop>
  <Company>微软中国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1-07-22T02:34:00Z</dcterms:created>
  <dcterms:modified xsi:type="dcterms:W3CDTF">2021-07-25T08:22:00Z</dcterms:modified>
</cp:coreProperties>
</file>